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47E" w:rsidRPr="00214251" w:rsidRDefault="00FD147E" w:rsidP="00FD147E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214251">
        <w:rPr>
          <w:rFonts w:ascii="Times New Roman" w:hAnsi="Times New Roman"/>
          <w:sz w:val="24"/>
          <w:szCs w:val="24"/>
          <w:lang w:val="en-US"/>
        </w:rPr>
        <w:t xml:space="preserve">Supplementary table 2. </w:t>
      </w:r>
      <w:r w:rsidRPr="00214251">
        <w:rPr>
          <w:rFonts w:ascii="Times New Roman" w:hAnsi="Times New Roman"/>
          <w:b/>
          <w:sz w:val="24"/>
          <w:szCs w:val="24"/>
          <w:lang w:val="en-US"/>
        </w:rPr>
        <w:t>Differentially regulated genes in NZ3417</w:t>
      </w:r>
      <w:r w:rsidRPr="00214251">
        <w:rPr>
          <w:rFonts w:ascii="Times New Roman" w:hAnsi="Times New Roman"/>
          <w:b/>
          <w:sz w:val="24"/>
          <w:szCs w:val="24"/>
          <w:vertAlign w:val="superscript"/>
          <w:lang w:val="en-US"/>
        </w:rPr>
        <w:t>CM</w:t>
      </w:r>
      <w:r w:rsidRPr="00214251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r w:rsidRPr="00214251">
        <w:rPr>
          <w:rFonts w:ascii="Times New Roman" w:hAnsi="Times New Roman"/>
          <w:b/>
          <w:sz w:val="24"/>
          <w:szCs w:val="24"/>
        </w:rPr>
        <w:t>Δ</w:t>
      </w:r>
      <w:r w:rsidRPr="00214251">
        <w:rPr>
          <w:rFonts w:ascii="Times New Roman" w:hAnsi="Times New Roman"/>
          <w:b/>
          <w:i/>
          <w:sz w:val="24"/>
          <w:szCs w:val="24"/>
          <w:lang w:val="en-US"/>
        </w:rPr>
        <w:t>lp_1669::cat</w:t>
      </w:r>
      <w:r w:rsidRPr="00214251">
        <w:rPr>
          <w:rFonts w:ascii="Times New Roman" w:hAnsi="Times New Roman"/>
          <w:b/>
          <w:sz w:val="24"/>
          <w:szCs w:val="24"/>
          <w:lang w:val="en-US"/>
        </w:rPr>
        <w:t>) grown in 2</w:t>
      </w:r>
      <w:r w:rsidRPr="00214251">
        <w:rPr>
          <w:rFonts w:ascii="Times New Roman" w:hAnsi="Times New Roman"/>
          <w:sz w:val="24"/>
          <w:szCs w:val="24"/>
          <w:lang w:val="en-US"/>
        </w:rPr>
        <w:t>×</w:t>
      </w:r>
      <w:r w:rsidRPr="00214251">
        <w:rPr>
          <w:rFonts w:ascii="Times New Roman" w:hAnsi="Times New Roman"/>
          <w:b/>
          <w:sz w:val="24"/>
          <w:szCs w:val="24"/>
          <w:lang w:val="en-US"/>
        </w:rPr>
        <w:t xml:space="preserve"> CDM.</w:t>
      </w:r>
    </w:p>
    <w:tbl>
      <w:tblPr>
        <w:tblW w:w="1059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64"/>
        <w:gridCol w:w="1148"/>
        <w:gridCol w:w="2719"/>
        <w:gridCol w:w="1795"/>
        <w:gridCol w:w="1929"/>
        <w:gridCol w:w="1843"/>
      </w:tblGrid>
      <w:tr w:rsidR="00FD147E" w:rsidRPr="00FD147E" w:rsidTr="00FD147E">
        <w:trPr>
          <w:trHeight w:val="300"/>
        </w:trPr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mai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lass</w:t>
            </w:r>
            <w:proofErr w:type="spellEnd"/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 xml:space="preserve">WCFS1 over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Δlp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>_166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147E" w:rsidRPr="00FD147E" w:rsidRDefault="00FD147E" w:rsidP="00FD147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dr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WCFS1 over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Δlp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>_166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3688a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rpmH</w:t>
            </w:r>
            <w:proofErr w:type="spellEnd"/>
          </w:p>
        </w:tc>
        <w:tc>
          <w:tcPr>
            <w:tcW w:w="2719" w:type="dxa"/>
            <w:tcBorders>
              <w:top w:val="single" w:sz="4" w:space="0" w:color="auto"/>
            </w:tcBorders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ribosoma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L34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synthesis</w:t>
            </w:r>
            <w:proofErr w:type="spellEnd"/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158,1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1669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1669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raC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96,3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2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901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2901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 xml:space="preserve">ABC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ransporter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utativ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 xml:space="preserve">Transport and binding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15,6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902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2902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etR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10,3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903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2903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rsR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7,3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759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2759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hydrolas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HAD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superfamily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Cof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mily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3,7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4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760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2760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3,5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22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703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pyrB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spartat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arbamoyltransfer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urine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yrimidine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, nucleosides and nucleotides</w:t>
            </w:r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3,4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2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702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pyrC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dihydroorot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urine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yrimidine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, nucleosides and nucleotides</w:t>
            </w:r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3,1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4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758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thrC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hreonin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mino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acid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2,9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16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701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pyrAA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carbamoy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hosphate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synthas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yrimidin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-specific, small chain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urine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yrimidine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nucleosides and </w:t>
            </w:r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nucleotides</w:t>
            </w:r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lastRenderedPageBreak/>
              <w:t>2,7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1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lastRenderedPageBreak/>
              <w:t>lp_0295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0295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 xml:space="preserve">transport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, MMPL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 xml:space="preserve">Transport and binding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2,7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42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697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pyrE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orotat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urine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yrimidine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, nucleosides and nucleotides</w:t>
            </w:r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2,6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47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371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pyrP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uraci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transport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 xml:space="preserve">Transport and binding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2,3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31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700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pyrAB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carbamoy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phosphate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synthas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yrimidin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-specific, large chain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urine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yrimidine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, nucleosides and nucleotides</w:t>
            </w:r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2,3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39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0416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plnB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histidin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kinase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lnB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; sensor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4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36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0538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pth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eptidyl-tRNA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hydrol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synthesi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4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4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0539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mfd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ranscription-repair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oupling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factor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4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31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0415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plnA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lantarici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 precursor peptide, induction factor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ular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cesse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3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36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0233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mtlD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mannitol-1-phosphate 5-dehydrogenase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 xml:space="preserve">Energy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3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23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1210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1210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3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23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3060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3060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raC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3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32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515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2515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hosphohydrolas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MutT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/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nudix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mily (putative)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urine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yrimidine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, nucleosides and nucleotides</w:t>
            </w:r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3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12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lastRenderedPageBreak/>
              <w:t>lp_0258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0258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3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18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0285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0285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RpiR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3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16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0232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pts2A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mannito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PTS, EIIA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 xml:space="preserve">Transport and binding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3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26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600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tal1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ransaldol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 xml:space="preserve">Energy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2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33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0231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mtlR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mannito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operon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2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2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551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hisC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histidinol-phosphat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minotransfer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mino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acid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2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4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598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pflF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format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-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acetyltransferas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similar to)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 xml:space="preserve">Energy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2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46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552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hisE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hosphoribosyl-ATP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yrophosphat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mino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acid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2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559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hisD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histidino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dehydrogen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mino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acid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2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599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2599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ranscriptio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regulator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DeoR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amily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2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3346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3346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unknown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2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3678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3678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cell surface protein precursor, DUF916 family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1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35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557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hisH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imidazol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lycerol phosphate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synthas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amidotransferas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sununit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mino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acid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1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2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554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hisF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imidazoleglycero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hosphate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synthas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cyclas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ubunit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lastRenderedPageBreak/>
              <w:t>Amino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acid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1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lastRenderedPageBreak/>
              <w:t>lp_2757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2757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maltogenic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lpha-amyl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 xml:space="preserve">Central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intermediary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1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8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553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hisI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hosphoribosyl-AMP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yclohydrol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mino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acid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1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1652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trpE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nthranilat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synthas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>, component I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mino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acid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1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22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556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hisA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 xml:space="preserve">phosphoribosylformimino-5-aminoimidazole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arboxamideribotid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isomer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mino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acid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1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2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1207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cps2K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olysaccharid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utativ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1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560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 xml:space="preserve">ATP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mino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acid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1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2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1206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cps2J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glycosyltransfer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1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561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hisX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histidin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>--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RNA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ligas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utativ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synthesi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1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1657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trpA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ryptopha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synthas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beta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hain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mino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acid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1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18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3117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3117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surfac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utativ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1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47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3074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3074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surfac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precursor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1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43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3345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spx4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Spx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Regulatory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unctio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9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2558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hisB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imidazoleglycerol-phosphat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dehydrat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Amino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acid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lastRenderedPageBreak/>
              <w:t>lp_1205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cps2I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oligosaccharid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ransporter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flippas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8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1204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cps2H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olysaccharid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olymer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1525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lp_1525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integra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membran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Hypothetica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7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1203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cps2G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olysaccharid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6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1200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cps2D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UDP N-acetyl glucosamine 4-epimerase, NAD dependent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urine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yrimidine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, nucleosides and nucleotides</w:t>
            </w:r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1524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ica1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glycosyltransfer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1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1201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cps2E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iming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glycosyltransfer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5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1202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cps2F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glycosyltransferase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4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1198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cps2B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olysaccharid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biosynthesis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>; regulator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1199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cps2C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olysaccharide biosynthesis protein;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hosphatas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putative)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3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1197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cps2A</w:t>
            </w:r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147E">
              <w:rPr>
                <w:rFonts w:ascii="Times New Roman" w:hAnsi="Times New Roman"/>
                <w:sz w:val="24"/>
                <w:szCs w:val="24"/>
                <w:lang w:val="en-US"/>
              </w:rPr>
              <w:t>polysaccharide biosynthesis protein, chain length regulator (putative)</w:t>
            </w:r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Cell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envelope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  <w:tr w:rsidR="00FD147E" w:rsidRPr="00FD147E" w:rsidTr="00FD147E">
        <w:trPr>
          <w:trHeight w:val="300"/>
        </w:trPr>
        <w:tc>
          <w:tcPr>
            <w:tcW w:w="1164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lp_0498</w:t>
            </w:r>
          </w:p>
        </w:tc>
        <w:tc>
          <w:tcPr>
            <w:tcW w:w="1148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i/>
                <w:sz w:val="24"/>
                <w:szCs w:val="24"/>
              </w:rPr>
              <w:t>deoP</w:t>
            </w:r>
            <w:proofErr w:type="spellEnd"/>
          </w:p>
        </w:tc>
        <w:tc>
          <w:tcPr>
            <w:tcW w:w="2719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deoxyribose</w:t>
            </w:r>
            <w:proofErr w:type="spellEnd"/>
            <w:r w:rsidRPr="00FD147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transporter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</w:tcPr>
          <w:p w:rsidR="00FD147E" w:rsidRPr="00FD147E" w:rsidRDefault="00FD147E" w:rsidP="009D33EF">
            <w:pPr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 xml:space="preserve">Transport and binding </w:t>
            </w:r>
            <w:proofErr w:type="spellStart"/>
            <w:r w:rsidRPr="00FD147E">
              <w:rPr>
                <w:rFonts w:ascii="Times New Roman" w:hAnsi="Times New Roman"/>
                <w:sz w:val="24"/>
                <w:szCs w:val="24"/>
              </w:rPr>
              <w:t>proteins</w:t>
            </w:r>
            <w:proofErr w:type="spellEnd"/>
          </w:p>
        </w:tc>
        <w:tc>
          <w:tcPr>
            <w:tcW w:w="1929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FD147E" w:rsidRPr="00FD147E" w:rsidRDefault="00FD147E" w:rsidP="009D33EF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FD147E">
              <w:rPr>
                <w:rFonts w:ascii="Times New Roman" w:hAnsi="Times New Roman"/>
                <w:sz w:val="24"/>
                <w:szCs w:val="24"/>
              </w:rPr>
              <w:t>0,000</w:t>
            </w:r>
          </w:p>
        </w:tc>
      </w:tr>
    </w:tbl>
    <w:p w:rsidR="00FD147E" w:rsidRPr="00214251" w:rsidRDefault="00FD147E" w:rsidP="00FD147E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205CE" w:rsidRPr="00BA7B1C" w:rsidRDefault="009205CE" w:rsidP="009205CE">
      <w:pPr>
        <w:rPr>
          <w:rFonts w:ascii="Chaparral Pro" w:hAnsi="Chaparral Pro"/>
          <w:sz w:val="24"/>
          <w:szCs w:val="24"/>
        </w:rPr>
      </w:pPr>
    </w:p>
    <w:sectPr w:rsidR="009205CE" w:rsidRPr="00BA7B1C" w:rsidSect="00B903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haparral Pro">
    <w:panose1 w:val="02060503040505020203"/>
    <w:charset w:val="00"/>
    <w:family w:val="roman"/>
    <w:notTrueType/>
    <w:pitch w:val="variable"/>
    <w:sig w:usb0="800000AF" w:usb1="5000205B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FD147E"/>
    <w:rsid w:val="00223789"/>
    <w:rsid w:val="00321A6A"/>
    <w:rsid w:val="00407140"/>
    <w:rsid w:val="00471B40"/>
    <w:rsid w:val="00597C9E"/>
    <w:rsid w:val="006E532B"/>
    <w:rsid w:val="00731046"/>
    <w:rsid w:val="00825540"/>
    <w:rsid w:val="008613B8"/>
    <w:rsid w:val="008D7A0B"/>
    <w:rsid w:val="009205CE"/>
    <w:rsid w:val="009B2DEB"/>
    <w:rsid w:val="009C1790"/>
    <w:rsid w:val="00AB0D7F"/>
    <w:rsid w:val="00B903C8"/>
    <w:rsid w:val="00BA7B1C"/>
    <w:rsid w:val="00C3221F"/>
    <w:rsid w:val="00FD14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47E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1A6A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9205C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35</Words>
  <Characters>4593</Characters>
  <Application>Microsoft Office Word</Application>
  <DocSecurity>0</DocSecurity>
  <Lines>38</Lines>
  <Paragraphs>10</Paragraphs>
  <ScaleCrop>false</ScaleCrop>
  <Company>NIZO food research</Company>
  <LinksUpToDate>false</LinksUpToDate>
  <CharactersWithSpaces>5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n</dc:creator>
  <cp:lastModifiedBy>bron</cp:lastModifiedBy>
  <cp:revision>1</cp:revision>
  <dcterms:created xsi:type="dcterms:W3CDTF">2012-05-30T11:15:00Z</dcterms:created>
  <dcterms:modified xsi:type="dcterms:W3CDTF">2012-05-30T11:18:00Z</dcterms:modified>
</cp:coreProperties>
</file>